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E120C" w14:textId="2E7E298D" w:rsidR="00C057D4" w:rsidRPr="00570FC3" w:rsidRDefault="00570FC3" w:rsidP="00570FC3">
      <w:pPr>
        <w:jc w:val="both"/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</w:pPr>
      <w:r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 xml:space="preserve">Table S1. </w:t>
      </w:r>
      <w:r w:rsidR="00C057D4" w:rsidRPr="00570FC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>Chow consumption represented as grams</w:t>
      </w:r>
      <w:r w:rsidR="00B92B0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 xml:space="preserve"> (g)</w:t>
      </w:r>
      <w:r w:rsidR="00C057D4" w:rsidRPr="00570FC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 xml:space="preserve"> chow per gram body weight</w:t>
      </w:r>
      <w:r w:rsidR="00B92B0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 xml:space="preserve"> (</w:t>
      </w:r>
      <w:proofErr w:type="spellStart"/>
      <w:r w:rsidR="00B92B0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>gBW</w:t>
      </w:r>
      <w:proofErr w:type="spellEnd"/>
      <w:r w:rsidR="00B92B0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>)</w:t>
      </w:r>
      <w:r w:rsidR="00C057D4" w:rsidRPr="00570FC3">
        <w:rPr>
          <w:rFonts w:ascii="Calibri" w:eastAsia="Times New Roman" w:hAnsi="Calibri" w:cs="Times New Roman"/>
          <w:b/>
          <w:color w:val="000000"/>
          <w:sz w:val="36"/>
          <w:szCs w:val="36"/>
          <w:lang w:val="en-AU"/>
        </w:rPr>
        <w:t xml:space="preserve"> (at 30 min post presentation of 5% sucrose solution)</w:t>
      </w:r>
    </w:p>
    <w:p w14:paraId="58871D04" w14:textId="77777777" w:rsidR="00C057D4" w:rsidRDefault="00C057D4" w:rsidP="00C057D4">
      <w:pPr>
        <w:jc w:val="both"/>
        <w:rPr>
          <w:rFonts w:ascii="Times New Roman" w:eastAsia="Times New Roman" w:hAnsi="Times New Roman" w:cs="Times New Roman"/>
          <w:highlight w:val="yellow"/>
          <w:lang w:val="en-AU"/>
        </w:rPr>
      </w:pPr>
    </w:p>
    <w:tbl>
      <w:tblPr>
        <w:tblW w:w="75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8"/>
        <w:gridCol w:w="1651"/>
        <w:gridCol w:w="1409"/>
        <w:gridCol w:w="3060"/>
      </w:tblGrid>
      <w:tr w:rsidR="00C057D4" w:rsidRPr="00D371FA" w14:paraId="6950202B" w14:textId="77777777" w:rsidTr="00A81B40">
        <w:trPr>
          <w:trHeight w:val="300"/>
        </w:trPr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74E" w14:textId="77777777" w:rsidR="00C057D4" w:rsidRPr="00570FC3" w:rsidRDefault="00570FC3" w:rsidP="00F74546">
            <w:pP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  <w:t xml:space="preserve">(A) </w:t>
            </w:r>
            <w:r w:rsidR="00C057D4" w:rsidRPr="00570FC3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  <w:t>Short-term:</w:t>
            </w:r>
          </w:p>
          <w:p w14:paraId="553227E8" w14:textId="77777777" w:rsidR="00570FC3" w:rsidRPr="00D371FA" w:rsidRDefault="00570FC3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0B1" w14:textId="77777777" w:rsidR="00C057D4" w:rsidRDefault="00C057D4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  <w:p w14:paraId="121FCEE0" w14:textId="77777777" w:rsidR="007B2FE3" w:rsidRPr="00D371FA" w:rsidRDefault="007B2FE3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92B03" w:rsidRPr="00D371FA" w14:paraId="56CED8C1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140D" w14:textId="77777777" w:rsidR="00C057D4" w:rsidRPr="00D371FA" w:rsidRDefault="00C057D4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4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12180" w14:textId="6437B476" w:rsidR="00C057D4" w:rsidRPr="00B92B03" w:rsidRDefault="00B92B03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Standard chow consumption (g/30min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gB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) (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AU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</w:tr>
      <w:tr w:rsidR="00B92B03" w:rsidRPr="00D371FA" w14:paraId="61091B2C" w14:textId="77777777" w:rsidTr="00A81B4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593A" w14:textId="3113955E" w:rsidR="00C057D4" w:rsidRPr="005F1EDA" w:rsidRDefault="00C057D4" w:rsidP="00A81B4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imal No.</w:t>
            </w:r>
            <w:r w:rsidR="006E34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   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DC3D" w14:textId="57560A18" w:rsidR="00C057D4" w:rsidRPr="00D371FA" w:rsidRDefault="00A81B40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Vehic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E5A8" w14:textId="02C0924E" w:rsidR="00C057D4" w:rsidRPr="00D371FA" w:rsidRDefault="00A81B40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Varenic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</w:t>
            </w:r>
            <w:r w:rsidR="00C057D4"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mg/kg</w:t>
            </w:r>
          </w:p>
        </w:tc>
      </w:tr>
      <w:tr w:rsidR="00B92B03" w:rsidRPr="00D371FA" w14:paraId="39EE3D7B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4937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1585" w:type="dxa"/>
              <w:tblInd w:w="175" w:type="dxa"/>
              <w:tblLayout w:type="fixed"/>
              <w:tblLook w:val="04A0" w:firstRow="1" w:lastRow="0" w:firstColumn="1" w:lastColumn="0" w:noHBand="0" w:noVBand="1"/>
            </w:tblPr>
            <w:tblGrid>
              <w:gridCol w:w="1585"/>
            </w:tblGrid>
            <w:tr w:rsidR="007B2FE3" w:rsidRPr="007B2FE3" w14:paraId="00A28D4D" w14:textId="77777777" w:rsidTr="00A81B40">
              <w:trPr>
                <w:trHeight w:val="320"/>
              </w:trPr>
              <w:tc>
                <w:tcPr>
                  <w:tcW w:w="1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9A1D6" w14:textId="30B96FE9" w:rsidR="007B2FE3" w:rsidRPr="007B2FE3" w:rsidRDefault="00A81B40" w:rsidP="00B92B03">
                  <w:pPr>
                    <w:ind w:left="209" w:right="-117"/>
                    <w:jc w:val="right"/>
                    <w:rPr>
                      <w:rFonts w:ascii="Calibri" w:eastAsia="Times New Roman" w:hAnsi="Calibri" w:cs="Times New Roman"/>
                      <w:color w:val="000000"/>
                      <w:lang w:val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AU"/>
                    </w:rPr>
                    <w:t xml:space="preserve">   </w:t>
                  </w:r>
                  <w:r w:rsidR="00DE2944">
                    <w:rPr>
                      <w:rFonts w:ascii="Calibri" w:eastAsia="Times New Roman" w:hAnsi="Calibri" w:cs="Times New Roman"/>
                      <w:color w:val="000000"/>
                      <w:lang w:val="en-AU"/>
                    </w:rPr>
                    <w:t xml:space="preserve"> 114.79</w:t>
                  </w:r>
                </w:p>
              </w:tc>
            </w:tr>
          </w:tbl>
          <w:p w14:paraId="77136E6E" w14:textId="77777777" w:rsidR="00C057D4" w:rsidRPr="00D371FA" w:rsidRDefault="00C057D4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594A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32.48</w:t>
            </w:r>
          </w:p>
        </w:tc>
      </w:tr>
      <w:tr w:rsidR="00B92B03" w:rsidRPr="00D371FA" w14:paraId="5C6C1F4B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6A1C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86027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6.6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A9E8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23.91</w:t>
            </w:r>
          </w:p>
        </w:tc>
      </w:tr>
      <w:tr w:rsidR="00B92B03" w:rsidRPr="00D371FA" w14:paraId="2160A6C0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5D4F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D6A1B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42.8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4F72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29.66</w:t>
            </w:r>
          </w:p>
        </w:tc>
      </w:tr>
      <w:tr w:rsidR="00B92B03" w:rsidRPr="00D371FA" w14:paraId="4FD366E7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E187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DC05A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26.5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FB0A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38.96</w:t>
            </w:r>
          </w:p>
        </w:tc>
      </w:tr>
      <w:tr w:rsidR="00B92B03" w:rsidRPr="00D371FA" w14:paraId="7219630A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9590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9B9DC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6.5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1334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8.34</w:t>
            </w:r>
          </w:p>
        </w:tc>
      </w:tr>
      <w:tr w:rsidR="00B92B03" w:rsidRPr="00D371FA" w14:paraId="4A6537E4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7CD4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6B725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35.5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005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2.42</w:t>
            </w:r>
          </w:p>
        </w:tc>
      </w:tr>
      <w:tr w:rsidR="00B92B03" w:rsidRPr="00D371FA" w14:paraId="485A112A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0B35" w14:textId="77777777" w:rsidR="00C057D4" w:rsidRPr="00D371FA" w:rsidRDefault="00C057D4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0C0E1" w14:textId="77777777" w:rsidR="00C057D4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20.1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3C4C" w14:textId="77777777" w:rsidR="00C057D4" w:rsidRPr="00D371FA" w:rsidRDefault="00DE2944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9.46</w:t>
            </w:r>
          </w:p>
        </w:tc>
      </w:tr>
      <w:tr w:rsidR="00B92B03" w:rsidRPr="00D371FA" w14:paraId="4639F197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16521" w14:textId="77777777" w:rsidR="00132039" w:rsidRPr="00D371FA" w:rsidRDefault="00132039" w:rsidP="00B92B03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D371FA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79E8" w14:textId="77777777" w:rsidR="00132039" w:rsidRPr="00D371FA" w:rsidRDefault="007B2FE3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0.4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E87BC" w14:textId="77777777" w:rsidR="00132039" w:rsidRPr="00D371FA" w:rsidRDefault="00DE2944" w:rsidP="00DE2944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9.75</w:t>
            </w:r>
          </w:p>
        </w:tc>
      </w:tr>
      <w:tr w:rsidR="00B92B03" w:rsidRPr="0053795D" w14:paraId="129BE36B" w14:textId="77777777" w:rsidTr="00A81B4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613D5" w14:textId="1D489F4A" w:rsidR="00132039" w:rsidRPr="0053795D" w:rsidRDefault="00132039" w:rsidP="00F7454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proofErr w:type="spellStart"/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Avg</w:t>
            </w:r>
            <w:proofErr w:type="spellEnd"/>
            <w:r w:rsidR="007B2FE3"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 xml:space="preserve"> (±</w:t>
            </w:r>
            <w:r w:rsidR="000C70FE"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 xml:space="preserve"> </w:t>
            </w:r>
            <w:r w:rsidR="007B2FE3"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SEM)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1443" w:type="dxa"/>
              <w:tblInd w:w="600" w:type="dxa"/>
              <w:tblLayout w:type="fixed"/>
              <w:tblLook w:val="04A0" w:firstRow="1" w:lastRow="0" w:firstColumn="1" w:lastColumn="0" w:noHBand="0" w:noVBand="1"/>
            </w:tblPr>
            <w:tblGrid>
              <w:gridCol w:w="1443"/>
            </w:tblGrid>
            <w:tr w:rsidR="007B2FE3" w:rsidRPr="0053795D" w14:paraId="6A0C03EB" w14:textId="77777777" w:rsidTr="00A81B40">
              <w:trPr>
                <w:trHeight w:val="300"/>
              </w:trPr>
              <w:tc>
                <w:tcPr>
                  <w:tcW w:w="1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3B462" w14:textId="77777777" w:rsidR="007B2FE3" w:rsidRPr="0053795D" w:rsidRDefault="007B2FE3" w:rsidP="00DE2944">
                  <w:pPr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</w:pPr>
                  <w:r w:rsidRPr="0053795D"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  <w:t>121.70</w:t>
                  </w:r>
                </w:p>
              </w:tc>
            </w:tr>
            <w:tr w:rsidR="007B2FE3" w:rsidRPr="0053795D" w14:paraId="7E545EAA" w14:textId="77777777" w:rsidTr="00A81B40">
              <w:trPr>
                <w:trHeight w:val="300"/>
              </w:trPr>
              <w:tc>
                <w:tcPr>
                  <w:tcW w:w="1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F32FF" w14:textId="5507129D" w:rsidR="007B2FE3" w:rsidRPr="0053795D" w:rsidRDefault="00A81B40" w:rsidP="00A81B40">
                  <w:pPr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  <w:t xml:space="preserve">     </w:t>
                  </w:r>
                  <w:r w:rsidR="007B2FE3" w:rsidRPr="0053795D"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  <w:t>±</w:t>
                  </w:r>
                  <w:r w:rsidR="00B92B03" w:rsidRPr="0053795D"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  <w:t xml:space="preserve"> </w:t>
                  </w:r>
                  <w:r w:rsidR="007B2FE3" w:rsidRPr="0053795D">
                    <w:rPr>
                      <w:rFonts w:ascii="Calibri" w:eastAsia="Times New Roman" w:hAnsi="Calibri" w:cs="Times New Roman"/>
                      <w:b/>
                      <w:color w:val="000000"/>
                      <w:lang w:val="en-AU"/>
                    </w:rPr>
                    <w:t>4.42</w:t>
                  </w:r>
                </w:p>
              </w:tc>
            </w:tr>
          </w:tbl>
          <w:p w14:paraId="05C08D88" w14:textId="77777777" w:rsidR="00132039" w:rsidRPr="0053795D" w:rsidRDefault="00132039" w:rsidP="00DE29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51EE" w14:textId="77777777" w:rsidR="00DE2944" w:rsidRPr="0053795D" w:rsidRDefault="00DE2944" w:rsidP="00DE29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119.37</w:t>
            </w:r>
          </w:p>
          <w:p w14:paraId="3F0DE1CA" w14:textId="77777777" w:rsidR="00132039" w:rsidRPr="0053795D" w:rsidRDefault="00DE2944" w:rsidP="00DE294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± 4.94</w:t>
            </w:r>
          </w:p>
        </w:tc>
      </w:tr>
    </w:tbl>
    <w:p w14:paraId="01703BF8" w14:textId="77777777" w:rsidR="00C057D4" w:rsidRDefault="00C057D4" w:rsidP="00C057D4">
      <w:pPr>
        <w:jc w:val="both"/>
        <w:rPr>
          <w:rFonts w:ascii="Times New Roman" w:eastAsia="Times New Roman" w:hAnsi="Times New Roman" w:cs="Times New Roman"/>
          <w:highlight w:val="yellow"/>
          <w:lang w:val="en-AU"/>
        </w:rPr>
      </w:pPr>
      <w:r>
        <w:rPr>
          <w:rFonts w:ascii="Times New Roman" w:eastAsia="Times New Roman" w:hAnsi="Times New Roman" w:cs="Times New Roman"/>
          <w:highlight w:val="yellow"/>
          <w:lang w:val="en-AU"/>
        </w:rPr>
        <w:t xml:space="preserve"> </w:t>
      </w:r>
    </w:p>
    <w:p w14:paraId="49B94022" w14:textId="77777777" w:rsidR="00C057D4" w:rsidRDefault="00C057D4" w:rsidP="00C057D4">
      <w:pPr>
        <w:jc w:val="both"/>
        <w:rPr>
          <w:rFonts w:ascii="Times New Roman" w:eastAsia="Times New Roman" w:hAnsi="Times New Roman" w:cs="Times New Roman"/>
          <w:lang w:val="en-AU"/>
        </w:rPr>
      </w:pPr>
      <w:r w:rsidRPr="004A30AC">
        <w:rPr>
          <w:rFonts w:ascii="Times New Roman" w:eastAsia="Times New Roman" w:hAnsi="Times New Roman" w:cs="Times New Roman"/>
          <w:lang w:val="en-AU"/>
        </w:rPr>
        <w:t>P=</w:t>
      </w:r>
      <w:r>
        <w:rPr>
          <w:rFonts w:ascii="Times New Roman" w:eastAsia="Times New Roman" w:hAnsi="Times New Roman" w:cs="Times New Roman"/>
          <w:lang w:val="en-AU"/>
        </w:rPr>
        <w:t xml:space="preserve"> 0</w:t>
      </w:r>
      <w:r w:rsidRPr="004A30AC">
        <w:rPr>
          <w:rFonts w:ascii="Times New Roman" w:eastAsia="Times New Roman" w:hAnsi="Times New Roman" w:cs="Times New Roman"/>
          <w:lang w:val="en-AU"/>
        </w:rPr>
        <w:t>.65</w:t>
      </w:r>
    </w:p>
    <w:p w14:paraId="62DE242E" w14:textId="77777777" w:rsidR="00F74546" w:rsidRDefault="00F74546" w:rsidP="00C057D4">
      <w:pPr>
        <w:jc w:val="both"/>
        <w:rPr>
          <w:rFonts w:ascii="Times New Roman" w:eastAsia="Times New Roman" w:hAnsi="Times New Roman" w:cs="Times New Roman"/>
          <w:lang w:val="en-AU"/>
        </w:rPr>
      </w:pPr>
    </w:p>
    <w:p w14:paraId="5D2F9501" w14:textId="77777777" w:rsidR="00F74546" w:rsidRPr="004A30AC" w:rsidRDefault="00F74546" w:rsidP="00C057D4">
      <w:pPr>
        <w:jc w:val="both"/>
        <w:rPr>
          <w:rFonts w:ascii="Times New Roman" w:eastAsia="Times New Roman" w:hAnsi="Times New Roman" w:cs="Times New Roman"/>
          <w:lang w:val="en-AU"/>
        </w:rPr>
      </w:pPr>
    </w:p>
    <w:p w14:paraId="057431FD" w14:textId="77777777" w:rsidR="00C057D4" w:rsidRDefault="00C057D4" w:rsidP="00C057D4">
      <w:pPr>
        <w:jc w:val="both"/>
        <w:rPr>
          <w:rFonts w:ascii="Times New Roman" w:eastAsia="Times New Roman" w:hAnsi="Times New Roman" w:cs="Times New Roman"/>
          <w:highlight w:val="yellow"/>
          <w:lang w:val="en-AU"/>
        </w:rPr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1"/>
        <w:gridCol w:w="931"/>
        <w:gridCol w:w="1926"/>
        <w:gridCol w:w="417"/>
        <w:gridCol w:w="2276"/>
        <w:gridCol w:w="2410"/>
      </w:tblGrid>
      <w:tr w:rsidR="00C057D4" w:rsidRPr="005F1EDA" w14:paraId="51136D30" w14:textId="77777777" w:rsidTr="006149D1"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C98" w14:textId="77777777" w:rsidR="00C057D4" w:rsidRPr="00570FC3" w:rsidRDefault="00570FC3" w:rsidP="00F74546">
            <w:pP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  <w:t xml:space="preserve">(B) </w:t>
            </w:r>
            <w:r w:rsidR="00C057D4" w:rsidRPr="00570FC3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AU"/>
              </w:rPr>
              <w:t>Long-term:</w:t>
            </w:r>
          </w:p>
          <w:p w14:paraId="21EEAA36" w14:textId="77777777" w:rsidR="00570FC3" w:rsidRPr="005F1EDA" w:rsidRDefault="00570FC3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F09" w14:textId="77777777" w:rsidR="00C057D4" w:rsidRPr="005F1EDA" w:rsidRDefault="00C057D4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4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8CE" w14:textId="77777777" w:rsidR="00C057D4" w:rsidRPr="005F1EDA" w:rsidRDefault="00C057D4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EA3DBF" w:rsidRPr="005F1EDA" w14:paraId="007498D8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A8EB" w14:textId="77777777" w:rsidR="00EA3DBF" w:rsidRPr="005F1EDA" w:rsidRDefault="00EA3DBF" w:rsidP="00F74546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79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D4172" w14:textId="4CF57137" w:rsidR="00EA3DBF" w:rsidRPr="005F1EDA" w:rsidRDefault="00EA3DBF" w:rsidP="00F74546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Standard chow consumption (g/30min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gB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) (x 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AU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)</w:t>
            </w:r>
          </w:p>
        </w:tc>
      </w:tr>
      <w:tr w:rsidR="00EA3DBF" w:rsidRPr="005F1EDA" w14:paraId="57C3EFB7" w14:textId="77777777" w:rsidTr="006149D1">
        <w:trPr>
          <w:trHeight w:val="3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590" w14:textId="40731541" w:rsidR="00EA3DBF" w:rsidRPr="005F1EDA" w:rsidRDefault="006149D1" w:rsidP="006149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imal No.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268C" w14:textId="0951838A" w:rsidR="00EA3DBF" w:rsidRPr="005F1EDA" w:rsidRDefault="006149D1" w:rsidP="00EA3DBF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Vehicl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6E70" w14:textId="270802D8" w:rsidR="00EA3DBF" w:rsidRPr="005F1EDA" w:rsidRDefault="006149D1" w:rsidP="00EA3DBF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Varenic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1 mg/k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88E7" w14:textId="3C352268" w:rsidR="00EA3DBF" w:rsidRPr="005F1EDA" w:rsidRDefault="006149D1" w:rsidP="00EA3DBF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Varenic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 2 mg/kg</w:t>
            </w:r>
          </w:p>
        </w:tc>
      </w:tr>
      <w:tr w:rsidR="00EA3DBF" w:rsidRPr="005F1EDA" w14:paraId="0AF63EAE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2B9B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90E8" w14:textId="5FEC3D55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1.9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E594" w14:textId="7F92D8D7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5.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3BAE" w14:textId="1B056CB8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3.68</w:t>
            </w:r>
          </w:p>
        </w:tc>
      </w:tr>
      <w:tr w:rsidR="00EA3DBF" w:rsidRPr="005F1EDA" w14:paraId="704845CA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6318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2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46F0" w14:textId="0C1C8C22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30.7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605E" w14:textId="6A2CB461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2.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E7AA" w14:textId="767D5F62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0.31</w:t>
            </w:r>
          </w:p>
        </w:tc>
      </w:tr>
      <w:tr w:rsidR="00EA3DBF" w:rsidRPr="005F1EDA" w14:paraId="7025FC25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38D7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3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DA8" w14:textId="2031CEAE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2.3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CFCB" w14:textId="7D7495B7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1.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8FD0" w14:textId="7922791C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1.13</w:t>
            </w:r>
          </w:p>
        </w:tc>
      </w:tr>
      <w:tr w:rsidR="00EA3DBF" w:rsidRPr="005F1EDA" w14:paraId="22300B93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29F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4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4F47" w14:textId="78F4308B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5.5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37D3" w14:textId="36FADDCD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3.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7C1C" w14:textId="5077CA4C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8.20</w:t>
            </w:r>
          </w:p>
        </w:tc>
      </w:tr>
      <w:tr w:rsidR="00EA3DBF" w:rsidRPr="005F1EDA" w14:paraId="783F014F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D23B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5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F462" w14:textId="21023FD1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2.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09FF" w14:textId="34016603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2.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76E4" w14:textId="63B90773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5.91</w:t>
            </w:r>
          </w:p>
        </w:tc>
      </w:tr>
      <w:tr w:rsidR="00EA3DBF" w:rsidRPr="005F1EDA" w14:paraId="07F09654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36E7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6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F17E" w14:textId="1A6E82F1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4.6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3BD" w14:textId="5EEAF72F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2.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A91D" w14:textId="11028120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6.50</w:t>
            </w:r>
          </w:p>
        </w:tc>
      </w:tr>
      <w:tr w:rsidR="00EA3DBF" w:rsidRPr="005F1EDA" w14:paraId="33F0AFEF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15C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7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7CC7" w14:textId="64A229F6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9.2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CDA4" w14:textId="3004040E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7.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BD0F" w14:textId="7F8ADFCF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18.61</w:t>
            </w:r>
          </w:p>
        </w:tc>
      </w:tr>
      <w:tr w:rsidR="00EA3DBF" w:rsidRPr="005F1EDA" w14:paraId="5E55BD91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F926" w14:textId="77777777" w:rsidR="00EA3DBF" w:rsidRPr="005F1EDA" w:rsidRDefault="00EA3DBF" w:rsidP="00EA3DBF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5F1EDA">
              <w:rPr>
                <w:rFonts w:ascii="Calibri" w:eastAsia="Times New Roman" w:hAnsi="Calibri" w:cs="Times New Roman"/>
                <w:color w:val="000000"/>
                <w:lang w:val="en-AU"/>
              </w:rPr>
              <w:t>8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14E0" w14:textId="77777777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87.3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A8B2" w14:textId="77777777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95.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8DE7" w14:textId="77777777" w:rsidR="00EA3DBF" w:rsidRPr="005F1EDA" w:rsidRDefault="00EA3DBF" w:rsidP="006149D1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105.52</w:t>
            </w:r>
          </w:p>
        </w:tc>
      </w:tr>
      <w:tr w:rsidR="00EA3DBF" w:rsidRPr="0053795D" w14:paraId="4904E0FB" w14:textId="77777777" w:rsidTr="006149D1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C41A8" w14:textId="366F84EC" w:rsidR="00EA3DBF" w:rsidRPr="0053795D" w:rsidRDefault="00EA3DBF" w:rsidP="00F7454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proofErr w:type="spellStart"/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Avg</w:t>
            </w:r>
            <w:proofErr w:type="spellEnd"/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 xml:space="preserve"> (± SEM)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51ED2" w14:textId="7DD82954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101.72</w:t>
            </w:r>
          </w:p>
          <w:p w14:paraId="167FA836" w14:textId="027C6850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± 5.4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68A6" w14:textId="68B664F0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98.98</w:t>
            </w:r>
          </w:p>
          <w:p w14:paraId="3A64D02C" w14:textId="7F4DB338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± 3.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1797B" w14:textId="77777777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99.98</w:t>
            </w:r>
          </w:p>
          <w:p w14:paraId="4892F66F" w14:textId="384B3AE8" w:rsidR="00EA3DBF" w:rsidRPr="0053795D" w:rsidRDefault="00EA3DBF" w:rsidP="00EA3DB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</w:pPr>
            <w:r w:rsidRPr="0053795D">
              <w:rPr>
                <w:rFonts w:ascii="Calibri" w:eastAsia="Times New Roman" w:hAnsi="Calibri" w:cs="Times New Roman"/>
                <w:b/>
                <w:color w:val="000000"/>
                <w:lang w:val="en-AU"/>
              </w:rPr>
              <w:t>± 4.28</w:t>
            </w:r>
          </w:p>
        </w:tc>
      </w:tr>
    </w:tbl>
    <w:p w14:paraId="79C83BB4" w14:textId="77777777" w:rsidR="00C057D4" w:rsidRDefault="00C057D4" w:rsidP="00C057D4">
      <w:pPr>
        <w:jc w:val="both"/>
        <w:rPr>
          <w:rFonts w:ascii="Times New Roman" w:eastAsia="Times New Roman" w:hAnsi="Times New Roman" w:cs="Times New Roman"/>
          <w:highlight w:val="yellow"/>
          <w:lang w:val="en-AU"/>
        </w:rPr>
      </w:pPr>
      <w:bookmarkStart w:id="0" w:name="_GoBack"/>
      <w:bookmarkEnd w:id="0"/>
    </w:p>
    <w:p w14:paraId="11A75531" w14:textId="77777777" w:rsidR="00C057D4" w:rsidRPr="004A30AC" w:rsidRDefault="00C057D4" w:rsidP="00C057D4">
      <w:pPr>
        <w:jc w:val="both"/>
        <w:rPr>
          <w:rFonts w:ascii="Calibri" w:eastAsia="Times New Roman" w:hAnsi="Calibri" w:cs="Times New Roman"/>
          <w:color w:val="000000"/>
          <w:lang w:val="en-AU"/>
        </w:rPr>
      </w:pPr>
      <w:r w:rsidRPr="004A30AC">
        <w:rPr>
          <w:rFonts w:ascii="Times New Roman" w:eastAsia="Times New Roman" w:hAnsi="Times New Roman" w:cs="Times New Roman"/>
          <w:lang w:val="en-AU"/>
        </w:rPr>
        <w:t>P=</w:t>
      </w:r>
      <w:r>
        <w:rPr>
          <w:rFonts w:ascii="Times New Roman" w:eastAsia="Times New Roman" w:hAnsi="Times New Roman" w:cs="Times New Roman"/>
          <w:lang w:val="en-AU"/>
        </w:rPr>
        <w:t xml:space="preserve"> </w:t>
      </w:r>
      <w:r w:rsidRPr="004A30AC">
        <w:rPr>
          <w:rFonts w:ascii="Times New Roman" w:eastAsia="Times New Roman" w:hAnsi="Times New Roman" w:cs="Times New Roman"/>
          <w:lang w:val="en-AU"/>
        </w:rPr>
        <w:t xml:space="preserve">0.9 </w:t>
      </w:r>
      <w:r w:rsidRPr="004A30AC">
        <w:rPr>
          <w:rFonts w:ascii="Calibri" w:eastAsia="Times New Roman" w:hAnsi="Calibri" w:cs="Times New Roman"/>
          <w:color w:val="000000"/>
          <w:lang w:val="en-AU"/>
        </w:rPr>
        <w:t>F (7, 14) = 0.09792</w:t>
      </w:r>
    </w:p>
    <w:p w14:paraId="773BE20D" w14:textId="77777777" w:rsidR="00117443" w:rsidRDefault="00117443"/>
    <w:sectPr w:rsidR="00117443" w:rsidSect="005D2C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7D4"/>
    <w:rsid w:val="00075DC4"/>
    <w:rsid w:val="000C70FE"/>
    <w:rsid w:val="00117443"/>
    <w:rsid w:val="00132039"/>
    <w:rsid w:val="0028431B"/>
    <w:rsid w:val="0053795D"/>
    <w:rsid w:val="00570FC3"/>
    <w:rsid w:val="005D2CD5"/>
    <w:rsid w:val="006149D1"/>
    <w:rsid w:val="00622D68"/>
    <w:rsid w:val="006E341E"/>
    <w:rsid w:val="007B2FE3"/>
    <w:rsid w:val="007D52B5"/>
    <w:rsid w:val="00A81B40"/>
    <w:rsid w:val="00B92B03"/>
    <w:rsid w:val="00C057D4"/>
    <w:rsid w:val="00CA0844"/>
    <w:rsid w:val="00DE2944"/>
    <w:rsid w:val="00EA3DBF"/>
    <w:rsid w:val="00F468CC"/>
    <w:rsid w:val="00F63C4C"/>
    <w:rsid w:val="00F74546"/>
    <w:rsid w:val="00FA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1B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8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26</Words>
  <Characters>722</Characters>
  <Application>Microsoft Macintosh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9</cp:revision>
  <dcterms:created xsi:type="dcterms:W3CDTF">2016-02-10T09:13:00Z</dcterms:created>
  <dcterms:modified xsi:type="dcterms:W3CDTF">2016-02-10T15:51:00Z</dcterms:modified>
</cp:coreProperties>
</file>